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463" w:rsidRDefault="00153463" w:rsidP="00153463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Table S9:</w:t>
      </w:r>
      <w:r>
        <w:rPr>
          <w:b/>
          <w:bCs/>
          <w:sz w:val="24"/>
          <w:szCs w:val="24"/>
          <w:lang w:val="en-GB"/>
        </w:rPr>
        <w:t xml:space="preserve"> Association between adopting digital extension services and agricultural performance (IPWRA results)</w:t>
      </w:r>
    </w:p>
    <w:tbl>
      <w:tblPr>
        <w:tblW w:w="9769" w:type="dxa"/>
        <w:tblInd w:w="-232" w:type="dxa"/>
        <w:tblLook w:val="04A0" w:firstRow="1" w:lastRow="0" w:firstColumn="1" w:lastColumn="0" w:noHBand="0" w:noVBand="1"/>
      </w:tblPr>
      <w:tblGrid>
        <w:gridCol w:w="6012"/>
        <w:gridCol w:w="1960"/>
        <w:gridCol w:w="1797"/>
      </w:tblGrid>
      <w:tr w:rsidR="00153463" w:rsidRPr="00B6744D" w:rsidTr="002127B1">
        <w:trPr>
          <w:trHeight w:val="232"/>
        </w:trPr>
        <w:tc>
          <w:tcPr>
            <w:tcW w:w="6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Outcome vari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T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obust SE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Number of crops grown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793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378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10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Seed expenditure per acre (log)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56*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73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1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Fertilizer expenditure per acre (log)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21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2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7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Pesticide expenditure per acre (log)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82*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65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4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Total expenditure per acre (log)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64*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2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2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Crop productivity (log)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78*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3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2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Crop commercialization</w:t>
            </w:r>
          </w:p>
        </w:tc>
        <w:tc>
          <w:tcPr>
            <w:tcW w:w="1960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060***</w:t>
            </w:r>
          </w:p>
        </w:tc>
        <w:tc>
          <w:tcPr>
            <w:tcW w:w="1797" w:type="dxa"/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22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4]</w:t>
            </w:r>
          </w:p>
        </w:tc>
        <w:tc>
          <w:tcPr>
            <w:tcW w:w="1797" w:type="dxa"/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Crop income (lo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9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90)</w:t>
            </w:r>
          </w:p>
        </w:tc>
      </w:tr>
      <w:tr w:rsidR="00153463" w:rsidRPr="00B6744D" w:rsidTr="002127B1">
        <w:trPr>
          <w:trHeight w:val="232"/>
        </w:trPr>
        <w:tc>
          <w:tcPr>
            <w:tcW w:w="6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2]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53463" w:rsidRPr="00B6744D" w:rsidRDefault="0015346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</w:tbl>
    <w:p w:rsidR="00153463" w:rsidRDefault="00153463" w:rsidP="0015346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ATT: average treatment effect on the treated. IPWRA: inverse-probability weighted regression adjustment.</w:t>
      </w:r>
    </w:p>
    <w:p w:rsidR="00153463" w:rsidRDefault="00153463" w:rsidP="0015346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* Significant at 10% level, ** Significant at 5% level, ***Significant at 1% level. Multiple hypotheses corrected sharpened </w:t>
      </w:r>
      <w:r w:rsidRPr="00E319A9">
        <w:rPr>
          <w:rFonts w:cstheme="minorHAnsi"/>
          <w:i/>
          <w:sz w:val="18"/>
          <w:szCs w:val="18"/>
          <w:lang w:val="en-GB"/>
        </w:rPr>
        <w:t>q</w:t>
      </w:r>
      <w:r>
        <w:rPr>
          <w:rFonts w:cstheme="minorHAnsi"/>
          <w:sz w:val="18"/>
          <w:szCs w:val="18"/>
          <w:lang w:val="en-GB"/>
        </w:rPr>
        <w:t xml:space="preserve">-values are presented in square brackets. Unadjusted </w:t>
      </w:r>
      <w:r w:rsidRPr="00E319A9"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 xml:space="preserve">-values and Bonferroni and Holm adjusted </w:t>
      </w:r>
      <w:r w:rsidRPr="00E319A9"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>-values are shown in Table S4.</w:t>
      </w: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463"/>
    <w:rsid w:val="00153463"/>
    <w:rsid w:val="00412056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63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63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5:00Z</dcterms:created>
  <dcterms:modified xsi:type="dcterms:W3CDTF">2021-10-21T01:47:00Z</dcterms:modified>
</cp:coreProperties>
</file>